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5592B" w14:textId="77777777" w:rsidR="00075418" w:rsidRDefault="00075418" w:rsidP="00075418">
      <w:pPr>
        <w:pStyle w:val="Heading1"/>
        <w:rPr>
          <w:sz w:val="22"/>
          <w:szCs w:val="22"/>
        </w:rPr>
      </w:pPr>
      <w:r w:rsidRPr="005877AA">
        <w:rPr>
          <w:sz w:val="22"/>
          <w:szCs w:val="22"/>
        </w:rPr>
        <w:t>Table 1. Characteristics of persons with a COVID-19</w:t>
      </w:r>
      <w:r w:rsidRPr="005877AA">
        <w:rPr>
          <w:sz w:val="22"/>
          <w:szCs w:val="22"/>
          <w:u w:val="single"/>
        </w:rPr>
        <w:t xml:space="preserve"> diagnosis </w:t>
      </w:r>
      <w:r w:rsidRPr="005877AA">
        <w:rPr>
          <w:sz w:val="22"/>
          <w:szCs w:val="22"/>
        </w:rPr>
        <w:t>or SARS-CoV-2 positive test across the OHDSI COVID-19 Network*</w:t>
      </w:r>
    </w:p>
    <w:tbl>
      <w:tblPr>
        <w:tblW w:w="20220" w:type="dxa"/>
        <w:tblLook w:val="04A0" w:firstRow="1" w:lastRow="0" w:firstColumn="1" w:lastColumn="0" w:noHBand="0" w:noVBand="1"/>
      </w:tblPr>
      <w:tblGrid>
        <w:gridCol w:w="1416"/>
        <w:gridCol w:w="696"/>
        <w:gridCol w:w="808"/>
        <w:gridCol w:w="267"/>
        <w:gridCol w:w="1033"/>
        <w:gridCol w:w="902"/>
        <w:gridCol w:w="916"/>
        <w:gridCol w:w="905"/>
        <w:gridCol w:w="816"/>
        <w:gridCol w:w="801"/>
        <w:gridCol w:w="900"/>
        <w:gridCol w:w="1033"/>
        <w:gridCol w:w="975"/>
        <w:gridCol w:w="837"/>
        <w:gridCol w:w="987"/>
        <w:gridCol w:w="837"/>
        <w:gridCol w:w="814"/>
        <w:gridCol w:w="268"/>
        <w:gridCol w:w="900"/>
        <w:gridCol w:w="794"/>
        <w:gridCol w:w="798"/>
        <w:gridCol w:w="893"/>
        <w:gridCol w:w="828"/>
        <w:gridCol w:w="796"/>
      </w:tblGrid>
      <w:tr w:rsidR="00075418" w:rsidRPr="00CA1C6B" w14:paraId="54C620A5" w14:textId="77777777" w:rsidTr="00857664">
        <w:trPr>
          <w:trHeight w:val="293"/>
        </w:trPr>
        <w:tc>
          <w:tcPr>
            <w:tcW w:w="141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9A87A9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1C6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6" w:type="dxa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shd w:val="clear" w:color="000000" w:fill="D6DFC3"/>
            <w:vAlign w:val="center"/>
            <w:hideMark/>
          </w:tcPr>
          <w:p w14:paraId="11532B5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591A">
              <w:rPr>
                <w:b/>
                <w:color w:val="000000"/>
                <w:sz w:val="18"/>
                <w:lang w:val="ca-ES"/>
              </w:rPr>
              <w:t>ASIA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EB2BDB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1C6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10" w:type="dxa"/>
            <w:gridSpan w:val="13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shd w:val="clear" w:color="000000" w:fill="FAECA8"/>
            <w:vAlign w:val="center"/>
            <w:hideMark/>
          </w:tcPr>
          <w:p w14:paraId="6A24DAC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591A">
              <w:rPr>
                <w:b/>
                <w:color w:val="000000"/>
                <w:sz w:val="18"/>
                <w:lang w:val="ca-ES"/>
              </w:rPr>
              <w:t>UNITED STATES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2EA51E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A1C6B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99" w:type="dxa"/>
            <w:gridSpan w:val="6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6D2"/>
            <w:vAlign w:val="center"/>
            <w:hideMark/>
          </w:tcPr>
          <w:p w14:paraId="1254A83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591A">
              <w:rPr>
                <w:b/>
                <w:color w:val="000000"/>
                <w:sz w:val="18"/>
                <w:lang w:val="ca-ES"/>
              </w:rPr>
              <w:t>EUROPE</w:t>
            </w:r>
          </w:p>
        </w:tc>
      </w:tr>
      <w:tr w:rsidR="00075418" w:rsidRPr="00CA1C6B" w14:paraId="3E14260D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DF2B8A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3F961F8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DCMC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7D455CE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NFHCRD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90B083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46828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HealthVerit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70AC53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Premi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33BD99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OPTUM-EHR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A1677A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OPTUM-SE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AFA062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STARR-OMO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4CC06E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TRDW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32815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VA-OM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99FA3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IQVIA-OpenClaim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C22097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IQVIA Hospital CDM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0D21EA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CUIM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EDDEC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CU-AMC-HD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B876AE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UWM-CR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051D032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OHSU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50DA8FC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818948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SIDIAP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206D5B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IPCI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B426D3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CPR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E6450E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IQVIA LPD Franc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980DF9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IQVIA DA Germany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00DD79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b/>
                <w:color w:val="000000"/>
                <w:sz w:val="14"/>
                <w:lang w:val="ca-ES"/>
              </w:rPr>
              <w:t>IQVIA LPD Italy</w:t>
            </w:r>
          </w:p>
        </w:tc>
      </w:tr>
      <w:tr w:rsidR="00075418" w:rsidRPr="00CA1C6B" w14:paraId="231BC74D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604A009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COVID-19 Cases (N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A7C2E8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291269F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0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2779F37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223D83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87,6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429E07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6,1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595EB9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60,6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37BB19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,86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B59788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,7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271982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25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AE5EF9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7,9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25909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785,8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62963D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53,4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CE857F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,4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884952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,48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15A9F9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2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5CA9DE3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,18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BBDD251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C3A696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4,3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7EB927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3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35F334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86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63F064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3,59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AE0C9A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,5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CA5E3A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,816</w:t>
            </w:r>
          </w:p>
        </w:tc>
      </w:tr>
      <w:tr w:rsidR="00075418" w:rsidRPr="00CA1C6B" w14:paraId="5926DFA1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B9A6F1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Persons Teste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C4660D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52FCEFB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C86203E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08FCAA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898,5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75E6A9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9,2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C2C21B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025,5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160A7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1,6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C9BB49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6,8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C6CFF3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,95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C88D24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21,8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7F8B99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,520,1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BF421E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19,59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FC6860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2,09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E1050A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0,6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2F2BA2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3,9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14DD7AA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9,43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FB77A37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CD85B2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73,9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32D084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1A49A3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,55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2BBF4F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FB14CD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FDCEAC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</w:tr>
      <w:tr w:rsidR="00075418" w:rsidRPr="00CA1C6B" w14:paraId="4C24A800" w14:textId="77777777" w:rsidTr="00857664">
        <w:trPr>
          <w:trHeight w:val="54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5E0485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Tested Positive, n (%)*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8E044C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1EBB2D5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2 (97.3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DC6E1B6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1CDAFB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25,610 (72.4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ADA42C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41144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3,113 (45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5B3B9F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AF302B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880 (39.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7BBFE3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035 (82.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2149F2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2,847 (56.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C2AA23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A9CF16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1E6518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,959 (66.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BD1FEE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2CEED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140 (96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20D3587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764 (78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6F4B294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473B53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,047 (31.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5FB52C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5A3495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098 (54.3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440D57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648ECD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6B22AE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</w:tr>
      <w:tr w:rsidR="00075418" w:rsidRPr="00CA1C6B" w14:paraId="065C981C" w14:textId="77777777" w:rsidTr="00857664">
        <w:trPr>
          <w:trHeight w:val="293"/>
        </w:trPr>
        <w:tc>
          <w:tcPr>
            <w:tcW w:w="20220" w:type="dxa"/>
            <w:gridSpan w:val="24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000000"/>
            <w:vAlign w:val="center"/>
            <w:hideMark/>
          </w:tcPr>
          <w:p w14:paraId="354DD7CD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CA1C6B"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  <w:t> </w:t>
            </w:r>
          </w:p>
        </w:tc>
      </w:tr>
      <w:tr w:rsidR="00075418" w:rsidRPr="00CA1C6B" w14:paraId="5030CEE2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9442C56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 xml:space="preserve">Full 30-day follow up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3765A1A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62 (29.0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50F674C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76 (68.5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EAE796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3C3318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7,071 (11.4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50895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902 (5.9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B1EBB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4,073 (52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2AD3AF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269 (16.1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ABB6A3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703 (56.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2E5EBE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41 (51.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9982B2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4,661 (77.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DBB508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882,950 (67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60D261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,145 (13.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317AC1B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008 (19.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4D65FA9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755 (92.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5C4A874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199 (36.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233CF1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760 (33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9D40BD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3C944C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1,914 (65.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B60C0B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601 (78.7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9CE035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723 (70.5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F624EA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,819 (41.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96F81A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,588 (48.6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5CCE31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570 (74.1)</w:t>
            </w:r>
          </w:p>
        </w:tc>
      </w:tr>
      <w:tr w:rsidR="00075418" w:rsidRPr="00CA1C6B" w14:paraId="46F6D57C" w14:textId="77777777" w:rsidTr="00857664">
        <w:trPr>
          <w:trHeight w:val="293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B7D92BC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&lt; 30-day follow up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B731FF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7 (71.0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2A9D654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7 (31.5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421606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953D2D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20,612 (88.6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FCCB39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2,230 (94.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B134D4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6,540 (47.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E885BF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,594 (83.9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03CA49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085 (43.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1820AF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09 (48.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EC949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3,272 (22.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30CD79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02,862 (32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EB7B64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32,332 (86.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08D9071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429 (80.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08F1851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06 (7.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348AF89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046 (63.1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526F14F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,427 (66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842159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A00101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2,391 (34.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F7674D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05 (21.3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E6D02D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141 (29.5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712EEC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3,773 (58.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C5F787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,912 (51.4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59CAF1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246 (25.9)</w:t>
            </w:r>
          </w:p>
        </w:tc>
      </w:tr>
      <w:tr w:rsidR="00075418" w:rsidRPr="00CA1C6B" w14:paraId="7D1053BD" w14:textId="77777777" w:rsidTr="00857664">
        <w:trPr>
          <w:trHeight w:val="293"/>
        </w:trPr>
        <w:tc>
          <w:tcPr>
            <w:tcW w:w="20220" w:type="dxa"/>
            <w:gridSpan w:val="24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000000"/>
            <w:vAlign w:val="center"/>
            <w:hideMark/>
          </w:tcPr>
          <w:p w14:paraId="0668C9BF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89591A">
              <w:rPr>
                <w:b/>
                <w:color w:val="FFFFFF"/>
                <w:sz w:val="16"/>
                <w:lang w:val="ca-ES"/>
              </w:rPr>
              <w:t>Comorbidities, n (%)**</w:t>
            </w:r>
          </w:p>
        </w:tc>
      </w:tr>
      <w:tr w:rsidR="00075418" w:rsidRPr="00CA1C6B" w14:paraId="70820066" w14:textId="77777777" w:rsidTr="00857664">
        <w:trPr>
          <w:trHeight w:val="54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697211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Type 2 Diabetes Mellitu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4649F27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8 (19.3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1DE83FB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 (2.2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1E0F996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ED3F2D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0,922 (3.6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180BF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,783 (16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99068E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6,897 (16.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4158C7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673 (34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9BB42B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55 (11.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FFB663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79 (14.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A8DDA0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,083 (32.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EF1E3E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24,991 (26.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0C213E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5,576 (23.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81603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977 (18.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E55617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96 (14.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C890E9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1 (12.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2102702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03 (5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5948CAF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EE6089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,941 (8.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9E45BC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00 (15.1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8A2A43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45 (14.1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28366B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18 (5.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607666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089 (9.5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4F11A1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52 (9.4)</w:t>
            </w:r>
          </w:p>
        </w:tc>
      </w:tr>
      <w:tr w:rsidR="00075418" w:rsidRPr="00CA1C6B" w14:paraId="273EA4AF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6563D6B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Hypertensio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757F0F2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54 (27.5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267550D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 (4.7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DAB23BD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9870F7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4,090 (5.8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D69CB6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,008 (28.7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EAD39F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4,678 (34.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9467E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,393 (55.9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663003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19 (27.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F0BAB5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07 (24.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DB8603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4,357 (59.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550591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260,816 (45.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6761D1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0,495 (39.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5C4710D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771 (36.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2D5DC9E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708 (28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02171C1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35 (22.7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4B9DD6F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065 (9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4D243F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7742CD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,337 (17.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EE86D6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88 (20.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5B8CF3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79 (20.2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DF2FA5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522 (14.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D7AAD0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611 (22.7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64C46A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659 (34.4)</w:t>
            </w:r>
          </w:p>
        </w:tc>
      </w:tr>
      <w:tr w:rsidR="00075418" w:rsidRPr="00CA1C6B" w14:paraId="4D3CCFD2" w14:textId="77777777" w:rsidTr="00857664">
        <w:trPr>
          <w:trHeight w:val="293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940980E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Heart diseas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2E1619B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6 (19.0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20E4758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 (1.7)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77D171A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4EC2B9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,016 (3.2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51367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,533 (17.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DA361A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,510 (24.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FE6F9A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726 (47.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B0419F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77 (20.4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63F4B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45 (19.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AFD2F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4,699 (42.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43C45C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36,271 (33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74F035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3,846 (22.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3D412B8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236 (31.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0830AA7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871 (19.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4E08AD2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40 (13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DE7E97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78 (7.0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F55A53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396C39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7,759 (14.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9D9925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70 (14.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ACF75A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22 (18.7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3E0AEE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213 (5.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DA1BE3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007 (17.5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10AFA9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013 (21.0)</w:t>
            </w:r>
          </w:p>
        </w:tc>
      </w:tr>
      <w:tr w:rsidR="00075418" w:rsidRPr="00CA1C6B" w14:paraId="43D4D0E3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0FD7818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History of cance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6F4EB2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2 (5.7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7CEE77C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37719F6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B2BE39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,107 (1.0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DC6B69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157 (4.8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B57118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8,536 (11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481FA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491 (19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7F2A7E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87 (18.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1F195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6 (8.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B1CC83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,792 (18.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A39F87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17,479 (11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CFDCB3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,237 (7.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F68E81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480 (14.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69CE3F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43 (8.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BE36A1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84 (5.7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2E6A57B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69 (4.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0B2D886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829618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872 (7.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68E36A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62 (7.9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8D385A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96 (7.7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5BA269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74 (2.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168268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61 (5.7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39C076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47 (11.4)</w:t>
            </w:r>
          </w:p>
        </w:tc>
      </w:tr>
      <w:tr w:rsidR="00075418" w:rsidRPr="00CA1C6B" w14:paraId="7B3F28FA" w14:textId="77777777" w:rsidTr="00857664">
        <w:trPr>
          <w:trHeight w:val="293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5E5F9E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Hepatitis 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7D87115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41B1AB8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80EEB75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F6BB9E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40 (0.1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2C88B7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10 (0.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29A5FC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95 (0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759BE6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2 (1.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8EA05C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1 (1.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4EB878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5 (2.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ABABAF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075 (5.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8A300F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0,101 (1.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06944A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966 (1.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17C49C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44 (1.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826780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0 (0.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6D8B68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4 (1.7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42DF6C8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8 (0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0525653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1C6703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48 (0.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4CCB5F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C6CB9F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227034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0 (0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DB5D72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1 (0.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40C69A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3 (1.1)</w:t>
            </w:r>
          </w:p>
        </w:tc>
      </w:tr>
      <w:tr w:rsidR="00075418" w:rsidRPr="00CA1C6B" w14:paraId="3FFA25DF" w14:textId="77777777" w:rsidTr="00857664">
        <w:trPr>
          <w:trHeight w:val="293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4113E6D2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Obesity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338AE4A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9 (5.2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72719BE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76B53A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413307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5,072 (2.6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F37EAA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,298 (11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F31C7D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1,076 (44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3CC14F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468 (31.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4C1DD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246 (26.0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E22AFF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25 (26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C5097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5,128 (43.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90914B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40,430 (26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C6D6FD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8,757 (18.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3D67D17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729 (35.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52DC682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136 (33.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6C954FE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33 (7.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7281F2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45 (8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40C05D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420806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6,557 (29.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DEB00B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29 (19.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B86DAF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428 (37.0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F8A62C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287 (9.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AFC8FF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45 (11.7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62AB8A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74 (14.0)</w:t>
            </w:r>
          </w:p>
        </w:tc>
      </w:tr>
      <w:tr w:rsidR="00075418" w:rsidRPr="00CA1C6B" w14:paraId="1BA86DD6" w14:textId="77777777" w:rsidTr="00857664">
        <w:trPr>
          <w:trHeight w:val="293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7A8BC1FC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Dementi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5E9DE8E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 (1.1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6AFD495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F2D9B6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C96C59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,255 (0.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F277E6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697 (5.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929575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,360 (3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2086C3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51 (10.8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82D2C8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8 (0.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8117AF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9 (2.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1A6A2B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,019 (6.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BCB8E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9,062 (7.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30EEDE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,776 (5.1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4ECAA62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83 (4.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4F54A0D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35 (2.5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7CAB82A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6 (3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5ABFB74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7 (0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E7EA34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7108F9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,013 (4.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160ED9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4 (1.9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E86B47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27 (8.5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0C6C69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5 (0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4BDC0F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39 (2.9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EA06DF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1 (1.7)</w:t>
            </w:r>
          </w:p>
        </w:tc>
      </w:tr>
      <w:tr w:rsidR="00075418" w:rsidRPr="00CA1C6B" w14:paraId="12B4B306" w14:textId="77777777" w:rsidTr="00857664">
        <w:trPr>
          <w:trHeight w:val="293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14:paraId="278A6603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Autoimmune conditio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3784E9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9 (8.8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396AE37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4A567C8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88B40C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,291 (1.2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1417D1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678 (2.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869CBC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3,396 (8.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DBB700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464 (18.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AC4A09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18 (8.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452A77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33 (10.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1EF409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,103 (17.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28DE22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33,259 (15.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82AEC2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965 (5.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21B3890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88 (13.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7F9C0BE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20 (7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noWrap/>
            <w:vAlign w:val="center"/>
            <w:hideMark/>
          </w:tcPr>
          <w:p w14:paraId="2082B37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40 (4.3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512C3FA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09 (3.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9234C5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8FF3A4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260 (6.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26B0E3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76 (14.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00DCAE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4 (10.2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C2C93E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467 (6.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5328B9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183 (10.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F21E75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36 (13.2)</w:t>
            </w:r>
          </w:p>
        </w:tc>
      </w:tr>
      <w:tr w:rsidR="00075418" w:rsidRPr="00CA1C6B" w14:paraId="257D8E29" w14:textId="77777777" w:rsidTr="00857664">
        <w:trPr>
          <w:trHeight w:val="108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44AC6B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Chronic obstructive pulmonary disease (COPD) without asthma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A976A6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3DD9A99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24CCEB7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7A324C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160 (1.4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8C718D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335 (5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91110E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,067 (7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EC2401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449 (18.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D227C5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31 (4.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F08ED5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9 (7.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863DC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,665 (21.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CFD025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97,269 (10.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14E9D0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,008 (7.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FEB6AA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09 (7.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566DF8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33 (7.7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69A546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2 (3.5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9A5A24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49 (2.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24F5EFA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9FB66D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5,819 (12.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CA57E5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3 (6.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3ED35A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94 (7.6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E2F7A1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96 (3.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E6CAAD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68 (7.5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9E1C63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50 (7.3)</w:t>
            </w:r>
          </w:p>
        </w:tc>
      </w:tr>
      <w:tr w:rsidR="00075418" w:rsidRPr="00CA1C6B" w14:paraId="1275FCDA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C3897E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Asthma without COP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547E955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7 (3.0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173514E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A6F04DB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01A2ED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,458 (1.8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783831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972 (6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B48B77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,076 (13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FB2125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125 (14.3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D7748F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21 (10.9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437C52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2 (9.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A93990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,278 (10.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B6260E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38,892 (15.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82D7DE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,936 (8.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444C36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76 (13.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D099CF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100 (11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4D67E8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76 (5.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3C0C4A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67 (5.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544282F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2C668D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,567 (6.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0B1E5A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22 (9.7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3C47C8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94 (12.8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3E9414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327 (9.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67AD1C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097 (9.5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0CDCE7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20 (8.7)</w:t>
            </w:r>
          </w:p>
        </w:tc>
      </w:tr>
      <w:tr w:rsidR="00075418" w:rsidRPr="00CA1C6B" w14:paraId="059FD256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3720053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Pregnant wome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578354C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6458545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BA7BB90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CD33AC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543 (0.6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E820E3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192 (1.8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E679FA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917 (2.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865B84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9 (1.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15BE62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2 (1.1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D99E00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7 (2.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354A3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6 (0.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E6DAED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1,329 (1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D9868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,944 (1.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40A14C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82 (3.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1CAD65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2 (2.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D8D2BE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2 (1.0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0BDABEF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56 (1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1DBC6D7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768152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89 (0.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F0033F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2 (1.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5D73AF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1 (0.3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CFCF4B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2 (0.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F44B6B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 (0.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A2196B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3 (1.3)</w:t>
            </w:r>
          </w:p>
        </w:tc>
      </w:tr>
      <w:tr w:rsidR="00075418" w:rsidRPr="00CA1C6B" w14:paraId="4A2554F0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54D746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Chronic kidney disease broa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54D394C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56 (27.9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5400B71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A7DE5A5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ADFCC6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,535 (1.3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6B2312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,711 (8.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D13E6C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7,531 (10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F88483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829 (23.3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A463D9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98 (8.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3B6AA9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1BC4F8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0,239 (17.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043EFF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64,857 (13.1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959D59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6,250 (10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663A2D3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181 (11.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76A4F7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23 (7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478829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13 (6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0E37CC2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77 (2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DA0BFF4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AF0B2C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,144 (6.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F08676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7 (6.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073708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78 (12.4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7B08E9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4 (0.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B59E1A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62 (4.9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233D95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2 (4.0)</w:t>
            </w:r>
          </w:p>
        </w:tc>
      </w:tr>
      <w:tr w:rsidR="00075418" w:rsidRPr="00CA1C6B" w14:paraId="42FEFB20" w14:textId="77777777" w:rsidTr="00857664">
        <w:trPr>
          <w:trHeight w:val="36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5386AE9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 xml:space="preserve">End stage renal disease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306A197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55 (27.7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715F427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E84D7F1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95D322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683 (0.3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75A213F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062 (1.6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7BA12F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008 (1.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876D74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59 (4.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22DFCE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22 (2.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94B637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C346FC8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,273 (5.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B0F61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96,555 (3.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9DCBCA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,155 (3.4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43EEBC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00 (5.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CE8DEB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66 (1.8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CB57BC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1 (1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95B7FC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2 (0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642BFE1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9C7DD8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 (0.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3894B4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51972C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7 (0.4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C54240B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2F769E1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7 (0.2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8A592D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</w:tr>
      <w:tr w:rsidR="00075418" w:rsidRPr="00CA1C6B" w14:paraId="352BF5A2" w14:textId="77777777" w:rsidTr="00857664">
        <w:trPr>
          <w:trHeight w:val="728"/>
        </w:trPr>
        <w:tc>
          <w:tcPr>
            <w:tcW w:w="1416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F4DD3B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Human immunodeficiency virus infectio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2ED7FBC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2EE29E8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6E801A6" w14:textId="77777777" w:rsidR="00075418" w:rsidRPr="00CA1C6B" w:rsidRDefault="00075418" w:rsidP="00857664">
            <w:pPr>
              <w:spacing w:line="240" w:lineRule="auto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D94130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29 (0.1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4AA9F3A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357 (0.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0AB49F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763 (0.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6405C2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67 (0.9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E1CD19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0 (0.4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2A22E6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2DB125E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17 (1.4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95C57AC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4,808 (0.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9C42D0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,309 (0.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3BC23E4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63 (1.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B9C542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56 (0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8D1503D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5 (1.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21001725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43 (0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B8497E6" w14:textId="77777777" w:rsidR="00075418" w:rsidRPr="00CA1C6B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CA1C6B">
              <w:rPr>
                <w:rFonts w:eastAsia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8C4018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290 (0.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27BBA57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FA85FB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N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96CCD9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83 (0.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E17F916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8 (0.2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8BBBC19" w14:textId="77777777" w:rsidR="00075418" w:rsidRPr="00CA1C6B" w:rsidRDefault="00075418" w:rsidP="00857664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89591A">
              <w:rPr>
                <w:color w:val="000000"/>
                <w:sz w:val="14"/>
                <w:lang w:val="ca-ES"/>
              </w:rPr>
              <w:t>19 (0.4)</w:t>
            </w:r>
          </w:p>
        </w:tc>
      </w:tr>
    </w:tbl>
    <w:p w14:paraId="727B0690" w14:textId="77777777" w:rsidR="00075418" w:rsidRPr="00CA1C6B" w:rsidRDefault="00075418" w:rsidP="00075418"/>
    <w:p w14:paraId="74B7C3C9" w14:textId="77777777" w:rsidR="00075418" w:rsidRPr="006E46E5" w:rsidRDefault="00075418" w:rsidP="00075418">
      <w:pPr>
        <w:rPr>
          <w:rFonts w:eastAsia="Calibri"/>
          <w:sz w:val="14"/>
          <w:szCs w:val="14"/>
        </w:rPr>
      </w:pPr>
      <w:r w:rsidRPr="006E46E5">
        <w:rPr>
          <w:rFonts w:eastAsia="Calibri"/>
          <w:sz w:val="14"/>
          <w:szCs w:val="14"/>
        </w:rPr>
        <w:t xml:space="preserve">*Proportions presented among diagnosed patients with a COVID-19 diagnosis or SARS-CoV-2 positive test by database (column percentage); since SIDIAP_H includes a subset of SIDIAP, results were not included in this table; - data not available or below the minimum cell count required (5 individuals); no prior observation time was required. </w:t>
      </w:r>
    </w:p>
    <w:p w14:paraId="48DEF16D" w14:textId="77777777" w:rsidR="00075418" w:rsidRPr="006E46E5" w:rsidRDefault="00075418" w:rsidP="00075418">
      <w:pPr>
        <w:rPr>
          <w:rFonts w:eastAsia="Calibri"/>
          <w:sz w:val="14"/>
          <w:szCs w:val="14"/>
        </w:rPr>
      </w:pPr>
      <w:r w:rsidRPr="006E46E5">
        <w:rPr>
          <w:rFonts w:eastAsia="Calibri"/>
          <w:sz w:val="14"/>
          <w:szCs w:val="14"/>
        </w:rPr>
        <w:t>**Prevalent conditions at index date.</w:t>
      </w:r>
    </w:p>
    <w:p w14:paraId="2BE0C2BB" w14:textId="77777777" w:rsidR="00075418" w:rsidRDefault="00075418" w:rsidP="00075418">
      <w:pPr>
        <w:rPr>
          <w:rFonts w:eastAsia="Calibri"/>
          <w:sz w:val="14"/>
          <w:szCs w:val="14"/>
        </w:rPr>
      </w:pPr>
      <w:r w:rsidRPr="006E46E5">
        <w:rPr>
          <w:rFonts w:eastAsia="Calibri"/>
          <w:sz w:val="14"/>
          <w:szCs w:val="14"/>
        </w:rPr>
        <w:t xml:space="preserve">Abbreviations: </w:t>
      </w:r>
    </w:p>
    <w:p w14:paraId="689B5B7E" w14:textId="77777777" w:rsidR="00075418" w:rsidRDefault="00075418" w:rsidP="00075418">
      <w:pPr>
        <w:rPr>
          <w:rFonts w:eastAsia="Calibri"/>
          <w:sz w:val="14"/>
          <w:szCs w:val="14"/>
        </w:rPr>
      </w:pPr>
    </w:p>
    <w:p w14:paraId="2B11EFA1" w14:textId="77777777" w:rsidR="00075418" w:rsidRPr="006E46E5" w:rsidRDefault="00075418" w:rsidP="00075418">
      <w:pPr>
        <w:rPr>
          <w:rFonts w:eastAsia="Calibri"/>
          <w:sz w:val="14"/>
          <w:szCs w:val="14"/>
        </w:rPr>
      </w:pPr>
      <w:r w:rsidRPr="006E46E5">
        <w:rPr>
          <w:rFonts w:eastAsia="Calibri"/>
          <w:sz w:val="14"/>
          <w:szCs w:val="14"/>
        </w:rPr>
        <w:t xml:space="preserve">CU-AMC-HDC: U of Colorado Anschuz Medical Campus Health Data Compass; CUIMC:  Columbia University Irving Medical Center; IQVIAHospitalCDM: IQVIA Hospital Charge Data Master;  OHSU: Oregon Health and Science University; OPTUM-EHR: Optum© de-identified Electronic Health Record Dataset; OPTUM-SES: Optum® De-Identified Clinformatics® Data Mart Database – Socio-Economic Status (SES); STARR-OMOP: Stanford Medicine Research Data Repository; TRDW: Tufts Research Data Warehouse; UWM-CRD: UW Medicine COVID Research Dataset; VA-OMOP: Department of Veterans Affairs; NR: Not reported by data partner </w:t>
      </w:r>
    </w:p>
    <w:p w14:paraId="6A22BAD1" w14:textId="77777777" w:rsidR="00075418" w:rsidRPr="00C769B0" w:rsidRDefault="00075418" w:rsidP="00075418">
      <w:pPr>
        <w:rPr>
          <w:rFonts w:eastAsia="Calibri"/>
          <w:sz w:val="18"/>
          <w:szCs w:val="18"/>
        </w:rPr>
      </w:pPr>
    </w:p>
    <w:p w14:paraId="5165E121" w14:textId="77777777" w:rsidR="00075418" w:rsidRDefault="00075418" w:rsidP="00075418">
      <w:pPr>
        <w:rPr>
          <w:rFonts w:eastAsia="Calibri"/>
          <w:b/>
        </w:rPr>
      </w:pPr>
      <w:r>
        <w:rPr>
          <w:rFonts w:eastAsia="Calibri"/>
          <w:b/>
        </w:rPr>
        <w:br w:type="page"/>
      </w:r>
    </w:p>
    <w:p w14:paraId="4C7A9CD5" w14:textId="77777777" w:rsidR="00075418" w:rsidRPr="005877AA" w:rsidRDefault="00075418" w:rsidP="00075418">
      <w:pPr>
        <w:pStyle w:val="Heading1"/>
        <w:rPr>
          <w:sz w:val="22"/>
          <w:szCs w:val="22"/>
        </w:rPr>
      </w:pPr>
      <w:bookmarkStart w:id="0" w:name="_Table_2._Characteristics"/>
      <w:bookmarkEnd w:id="0"/>
      <w:r w:rsidRPr="005877AA">
        <w:rPr>
          <w:sz w:val="22"/>
          <w:szCs w:val="22"/>
        </w:rPr>
        <w:lastRenderedPageBreak/>
        <w:t>Table 2. Characteristics of persons hospitalized with a COVID-19 diagnosis or SARS-CoV-2 positive test across the OHDSI COVID-19 Network*</w:t>
      </w:r>
    </w:p>
    <w:tbl>
      <w:tblPr>
        <w:tblW w:w="20320" w:type="dxa"/>
        <w:tblLook w:val="04A0" w:firstRow="1" w:lastRow="0" w:firstColumn="1" w:lastColumn="0" w:noHBand="0" w:noVBand="1"/>
      </w:tblPr>
      <w:tblGrid>
        <w:gridCol w:w="1041"/>
        <w:gridCol w:w="1016"/>
        <w:gridCol w:w="1017"/>
        <w:gridCol w:w="478"/>
        <w:gridCol w:w="1033"/>
        <w:gridCol w:w="1018"/>
        <w:gridCol w:w="1018"/>
        <w:gridCol w:w="1018"/>
        <w:gridCol w:w="1018"/>
        <w:gridCol w:w="1017"/>
        <w:gridCol w:w="1017"/>
        <w:gridCol w:w="1033"/>
        <w:gridCol w:w="1018"/>
        <w:gridCol w:w="1017"/>
        <w:gridCol w:w="1017"/>
        <w:gridCol w:w="1017"/>
        <w:gridCol w:w="1017"/>
        <w:gridCol w:w="458"/>
        <w:gridCol w:w="1018"/>
        <w:gridCol w:w="1017"/>
        <w:gridCol w:w="1017"/>
      </w:tblGrid>
      <w:tr w:rsidR="00075418" w:rsidRPr="00D72ACD" w14:paraId="17902D45" w14:textId="77777777" w:rsidTr="00857664">
        <w:trPr>
          <w:trHeight w:val="293"/>
        </w:trPr>
        <w:tc>
          <w:tcPr>
            <w:tcW w:w="10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DF7C29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shd w:val="clear" w:color="000000" w:fill="D6DFC3"/>
            <w:vAlign w:val="center"/>
            <w:hideMark/>
          </w:tcPr>
          <w:p w14:paraId="16AAF023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ASI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6CB2DE1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3260" w:type="dxa"/>
            <w:gridSpan w:val="13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shd w:val="clear" w:color="000000" w:fill="FAECA8"/>
            <w:vAlign w:val="center"/>
            <w:hideMark/>
          </w:tcPr>
          <w:p w14:paraId="2BABEF4D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E081949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3060" w:type="dxa"/>
            <w:gridSpan w:val="3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shd w:val="clear" w:color="000000" w:fill="EAE6D2"/>
            <w:vAlign w:val="center"/>
            <w:hideMark/>
          </w:tcPr>
          <w:p w14:paraId="17BF0E31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EUROPE</w:t>
            </w:r>
          </w:p>
        </w:tc>
      </w:tr>
      <w:tr w:rsidR="00075418" w:rsidRPr="00D72ACD" w14:paraId="01E4BFF0" w14:textId="77777777" w:rsidTr="00857664">
        <w:trPr>
          <w:trHeight w:val="368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1255DC7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618B4720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HIR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37347A6E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NFHCR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349A5B3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B66B8C3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HealthVer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ECB110A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Premi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F59A4BF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OPTUM-EH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D11ED62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OPTUM-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3CC92B4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STARR-OMO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A24F5E1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TRDW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6F9A78F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VA-OMO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9DE53A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IQVIA </w:t>
            </w:r>
            <w:proofErr w:type="spellStart"/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OpenClaim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E6FB877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IQVIA Hospital CD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F047143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CUIM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87A14D9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CU-AMC-H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E7E85E7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UWM-C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6E3A3D0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OHSU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6106BE9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F087B2D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HM Hospita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36A234C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SIDIA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9D8EC0F" w14:textId="77777777" w:rsidR="00075418" w:rsidRPr="00D72ACD" w:rsidRDefault="00075418" w:rsidP="0085766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HMAR</w:t>
            </w:r>
          </w:p>
        </w:tc>
      </w:tr>
      <w:tr w:rsidR="00075418" w:rsidRPr="00D72ACD" w14:paraId="17E74F5B" w14:textId="77777777" w:rsidTr="00857664">
        <w:trPr>
          <w:trHeight w:val="368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A40E6A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COVID-19 Cases (N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3C9C324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,5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3E500343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E99EA3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1BC429D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,8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E543EB3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,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F645AD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,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2DBC003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,3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61F57A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0132C1D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A901726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,9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4D4D2A4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3,9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3A19C25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,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9F0049E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4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7EDFEAF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8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0505EE3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654DFBC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118351F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8BAA9A0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5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C0A1DE9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,3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B2A7C17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686</w:t>
            </w:r>
          </w:p>
        </w:tc>
      </w:tr>
      <w:tr w:rsidR="00075418" w:rsidRPr="00D72ACD" w14:paraId="3FC9E31D" w14:textId="77777777" w:rsidTr="00857664">
        <w:trPr>
          <w:trHeight w:val="548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FDC1719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000000"/>
                <w:sz w:val="14"/>
                <w:szCs w:val="14"/>
                <w:lang w:val="en-US"/>
              </w:rPr>
              <w:t>Hospitalized with positive test, n 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596EE70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0EA20CA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5 (41.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9CC27F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8267C5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,262 (57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7CB2E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5E8229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,817 (47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5837FB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0C7D4F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8 (17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D42E69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2 (71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A962D2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,623 (78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E4E8D9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9A35E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5123E7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075 (89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7F38F4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5CCA98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6 (92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278F868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4 (54.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82848D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C7E9C7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0449A6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,685 (74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2E53FB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3 (28.8)</w:t>
            </w:r>
          </w:p>
        </w:tc>
      </w:tr>
      <w:tr w:rsidR="00075418" w:rsidRPr="00D72ACD" w14:paraId="7A84F4B4" w14:textId="77777777" w:rsidTr="00857664">
        <w:trPr>
          <w:trHeight w:val="293"/>
        </w:trPr>
        <w:tc>
          <w:tcPr>
            <w:tcW w:w="20320" w:type="dxa"/>
            <w:gridSpan w:val="21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000000"/>
            <w:vAlign w:val="center"/>
            <w:hideMark/>
          </w:tcPr>
          <w:p w14:paraId="3F1A99A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FFFFFF"/>
                <w:sz w:val="18"/>
                <w:szCs w:val="18"/>
                <w:lang w:val="en-US"/>
              </w:rPr>
              <w:t> </w:t>
            </w:r>
          </w:p>
        </w:tc>
      </w:tr>
      <w:tr w:rsidR="00075418" w:rsidRPr="00D72ACD" w14:paraId="71FAC4F7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AC8C35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Full 30-day follow 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4B8BBFF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,359 (96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4B506A7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4 (93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710CA6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A32426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,333 (45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529AFC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361 (6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B4A0B2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,555 (63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29B0CD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51 (19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1498CE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7 (88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DAFFF4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E0C31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,548 (78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0AA59E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2,537 (77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2488E8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,876 (2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49071B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43 (27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467347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810 (96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653F7D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0 (54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E56F72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84 (77.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955428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6E706D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9 (4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7FD79D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,290 (66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237CE8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254 (46.7)</w:t>
            </w:r>
          </w:p>
        </w:tc>
      </w:tr>
      <w:tr w:rsidR="00075418" w:rsidRPr="00D72ACD" w14:paraId="2388AFF6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633336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&lt; 30-day follow 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44B085A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0 (3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4303DB6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6.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6054E7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4A1219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,554 (54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91CA2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,658 (93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80564D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,506 (36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1FAF6D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485 (80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3DD0C7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7 (11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2343A6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8B2317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400 (21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720F2E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1,460 (22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613831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5,186 (79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599479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496 (72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5C998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4 (3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F7B1E9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3 (4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61528B4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3 (22.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6B63AF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80138E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435 (95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1F1A71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,079 (33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EA4637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432 (53.3)</w:t>
            </w:r>
          </w:p>
        </w:tc>
      </w:tr>
      <w:tr w:rsidR="00075418" w:rsidRPr="00D72ACD" w14:paraId="3C76D493" w14:textId="77777777" w:rsidTr="00857664">
        <w:trPr>
          <w:trHeight w:val="293"/>
        </w:trPr>
        <w:tc>
          <w:tcPr>
            <w:tcW w:w="20320" w:type="dxa"/>
            <w:gridSpan w:val="21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000000" w:fill="000000"/>
            <w:vAlign w:val="center"/>
            <w:hideMark/>
          </w:tcPr>
          <w:p w14:paraId="4DD3412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D72ACD">
              <w:rPr>
                <w:rFonts w:eastAsia="Times New Roman"/>
                <w:b/>
                <w:bCs/>
                <w:color w:val="FFFFFF"/>
                <w:sz w:val="18"/>
                <w:szCs w:val="18"/>
                <w:lang w:val="en-US"/>
              </w:rPr>
              <w:t> </w:t>
            </w:r>
          </w:p>
        </w:tc>
      </w:tr>
      <w:tr w:rsidR="00075418" w:rsidRPr="00D72ACD" w14:paraId="020D8574" w14:textId="77777777" w:rsidTr="00857664">
        <w:trPr>
          <w:trHeight w:val="548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C5E4B8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Type 2 Diabetes Mellit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3E42E1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760 (23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63C96B5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126F46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E7A84B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880 (17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D42E31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,899 (24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A0D8A3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,531 (32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47C630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844 (42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2EFF7D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 (21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B037CA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3 (25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FD0BC3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839 (5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5D1B61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4,505 (47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94372F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,480 (28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B9E22B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120 (32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CA63D6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7 (36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08EE62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6 (3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4520F7B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7 (28.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CCCA14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154845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8 (16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2663CD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295 (17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738331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4 (10.9)</w:t>
            </w:r>
          </w:p>
        </w:tc>
      </w:tr>
      <w:tr w:rsidR="00075418" w:rsidRPr="00D72ACD" w14:paraId="30E7AE14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C5632B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3E7A530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943 (25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75CFD4F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129BBA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910F13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,410 (28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A0305B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,216 (42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FE96B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,427 (56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1E9D46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977 (68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28599E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9 (52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A6D2FB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3 (37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9CC7DA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,087 (83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4FD91B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0,171 (73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ECCD53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,262 (46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1CFC8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770 (51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A113EA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073 (57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29E7F6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8 (54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658AD60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3 (45.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A42BB0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D0E545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139 (44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9C5473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645 (3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049239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53 (24.3)</w:t>
            </w:r>
          </w:p>
        </w:tc>
      </w:tr>
      <w:tr w:rsidR="00075418" w:rsidRPr="00D72ACD" w14:paraId="5FCF0D79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0DF4A8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Heart dise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96F9E2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271 (1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1A1254A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C47078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BF9877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178 (22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ECF830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,384 (28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9E27B5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,274 (45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0A34DC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634 (6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3EB2DC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7 (39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047C90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9 (33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CF862B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,421 (67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FF0F24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9,842 (59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98AA2B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,165 (28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691576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534 (44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0D27C6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02 (42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5FB7CE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6 (39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0BF3323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8 (41.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BDB07D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CC9312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6 (23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D6F81C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148 (28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9D29C9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62 (13.5)</w:t>
            </w:r>
          </w:p>
        </w:tc>
      </w:tr>
      <w:tr w:rsidR="00075418" w:rsidRPr="00D72ACD" w14:paraId="5ADE0245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544BE04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History of canc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593A57D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10 (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2E49FD9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792AC8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F177A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132 (4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A874B5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811 (7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62C32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,939 (17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EE6172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065 (24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C12CE1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7 (37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878440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 (14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8D6C94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401 (31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2F4E25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6,805 (20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79B0D6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524 (9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25CEE7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8 (17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2346BB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0 (16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014752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 (12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BDF9C8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4 (24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C83EF4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C8079A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6 (11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7C7A7E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616 (14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1801CC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9 (6.7)</w:t>
            </w:r>
          </w:p>
        </w:tc>
      </w:tr>
      <w:tr w:rsidR="00075418" w:rsidRPr="00D72ACD" w14:paraId="13B5F71B" w14:textId="77777777" w:rsidTr="00857664">
        <w:trPr>
          <w:trHeight w:val="29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09FF97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Hepatitis 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249EF44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1 (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010D6ED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B628A1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E589FF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4 (0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8FCFB9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4 (1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C4C2F7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9 (1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1C6964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 (1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A7F8FF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 (2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AC2A15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4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7B5543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037 (9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26B826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,408 (2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175FEB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050 (1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B9516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 (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E759D1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 (2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119253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(3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CB4C9D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 (5.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EAF9B9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71F1A88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(0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EDB42B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5 (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C9B7A7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 (1.4)</w:t>
            </w:r>
          </w:p>
        </w:tc>
      </w:tr>
      <w:tr w:rsidR="00075418" w:rsidRPr="00D72ACD" w14:paraId="484F327A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D59269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Obesit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A5EAA8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 (0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6CC1A5F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C09885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4BF684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238 (9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E0FAE3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,678 (18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A9ACF0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,497 (5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0059DD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626 (37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285B1A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2 (41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DFC238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6 (38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CEB310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677 (51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5C3F11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1,071 (35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904F79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,735 (18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E9C305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651 (48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8F6EEB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88 (52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431BBE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 (18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3024E5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7 (26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A83DC6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FAA7CB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9 (5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A7F152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,428 (45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85C4EF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9 (9.6)</w:t>
            </w:r>
          </w:p>
        </w:tc>
      </w:tr>
      <w:tr w:rsidR="00075418" w:rsidRPr="00D72ACD" w14:paraId="37D36357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5041BF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Dement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EF7048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6 (5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05761F4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F9A343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9D20AE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815 (7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9F83EF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428 (9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39472D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376 (8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1070F5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37 (14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6E3E63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 (2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00326D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 (5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3F4F62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087 (19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94AC1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,638 (15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D9A810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,044 (7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B5432B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3 (1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829B20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0 (7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29E93F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 (13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89EA4F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(4.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92BBA2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D92226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8 (4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A3E52A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102 (6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3F4F7C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 (2.8)</w:t>
            </w:r>
          </w:p>
        </w:tc>
      </w:tr>
      <w:tr w:rsidR="00075418" w:rsidRPr="00D72ACD" w14:paraId="3CA7050C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96E1B6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Autoimmune condi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E5DEC8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13 (1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444859C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6A8F37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A921E9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215 (5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2AB427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432 (4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F21CC5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320 (11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EA9CC4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31 (21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30F688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9 (12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129287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4 (16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301D33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156 (28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80FCBC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6,735 (25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108737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,205 (7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C43947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0 (16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A2B3E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6 (12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DD751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7 (9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5E300E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3 (13.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0A755B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E8F601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1 (4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D65FE5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706 (9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CDB1AF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3 (3.5)</w:t>
            </w:r>
          </w:p>
        </w:tc>
      </w:tr>
      <w:tr w:rsidR="00075418" w:rsidRPr="00D72ACD" w14:paraId="0928166F" w14:textId="77777777" w:rsidTr="00857664">
        <w:trPr>
          <w:trHeight w:val="1088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796C7B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Chronic obstructive pulmonary disease (COPD) without asthm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4343A3B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5 (1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14EBA4A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F177A7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2C2407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213 (9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12FB3C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016 (8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E119D8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176 (17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D45C7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066 (24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1ED26B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2 (13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1F3054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2 (16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31D997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,641 (4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194E73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8,421 (22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877B87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,071 (1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3EBCA7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69 (13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7C374B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3 (17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061C53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7 (10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41D7609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0 (14.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EA14EA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D52738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3 (6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F277B7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,848 (26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8B8EB5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8 (5.1)</w:t>
            </w:r>
          </w:p>
        </w:tc>
      </w:tr>
      <w:tr w:rsidR="00075418" w:rsidRPr="00D72ACD" w14:paraId="7215C95D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F166E8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Asthma without COP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0505B02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560 (20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46442BF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056EA4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167BB2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004 (4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383BAE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677 (7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FA72EA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746 (12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BB58F9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8 (14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F5356C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7 (17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B35A50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9 (12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407E97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153 (10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E9516E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2,087 (1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89BB80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825 (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8F02CA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98 (14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0EEC8E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45 (13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39E40E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8 (7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392BAE1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 (16.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BC169B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6024DE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2 (4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173736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7 (5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051E2FA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9 (3.7)</w:t>
            </w:r>
          </w:p>
        </w:tc>
      </w:tr>
      <w:tr w:rsidR="00075418" w:rsidRPr="00D72ACD" w14:paraId="205EC478" w14:textId="77777777" w:rsidTr="00857664">
        <w:trPr>
          <w:trHeight w:val="368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DAF67C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Pregnant wome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32EDD1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1 (1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07E3D63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A9D5A7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1A53FD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41 (1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B8EA0B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82 (1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9B8CAF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550 (5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14E9BC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FBAF07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1A8EB6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 (4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85B181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9B8367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,748 (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B0E8D1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029 (3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8464EC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8 (4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C4898A2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1 (5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8145A1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 (3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6FD1ED8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 (11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391B8C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686A32E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0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D2FEA3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8 (0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4239041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 (0.7)</w:t>
            </w:r>
          </w:p>
        </w:tc>
      </w:tr>
      <w:tr w:rsidR="00075418" w:rsidRPr="00D72ACD" w14:paraId="65C46EA8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A3E876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Chronic kidney disease bro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2119F1E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21 (5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7B61E84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619094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98654E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622 (11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173962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,339 (14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A54428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,596 (22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D888E9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357 (31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4AD3A34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2 (21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42AD16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9AF24C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958 (36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F226BA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4,710 (3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68A1BC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,827 (15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B5856D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691 (20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709579D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5 (20.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C73217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2 (2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17D8912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2 (17.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A4454D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A786CC3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7 (6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58F163C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,658 (14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F8ED66A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6 (6.9)</w:t>
            </w:r>
          </w:p>
        </w:tc>
      </w:tr>
      <w:tr w:rsidR="00075418" w:rsidRPr="00D72ACD" w14:paraId="3B43F601" w14:textId="77777777" w:rsidTr="00857664">
        <w:trPr>
          <w:trHeight w:val="413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D60E2E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End stage renal dise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DEACAD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0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537347B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0892C2C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147D00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826 (3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B0332D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48 (2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4C24DB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506 (5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D2BD16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6 (6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50D1C3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4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2FF00A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BC8EEB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,520 (13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67BD45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,747 (10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78D642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,333 (5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7648B4A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71 (1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E47BEF0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1 (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174EDA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3 (5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DCE122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 (4.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59B775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83E8F9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(0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331749C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F77354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1 (3.4)</w:t>
            </w:r>
          </w:p>
        </w:tc>
      </w:tr>
      <w:tr w:rsidR="00075418" w:rsidRPr="00D72ACD" w14:paraId="52A5566F" w14:textId="77777777" w:rsidTr="00857664">
        <w:trPr>
          <w:trHeight w:val="728"/>
        </w:trPr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415EF4" w14:textId="77777777" w:rsidR="00075418" w:rsidRPr="00D72ACD" w:rsidRDefault="00075418" w:rsidP="00857664">
            <w:pPr>
              <w:spacing w:line="240" w:lineRule="auto"/>
              <w:jc w:val="right"/>
              <w:rPr>
                <w:rFonts w:eastAsia="Times New Roman"/>
                <w:color w:val="000000"/>
                <w:sz w:val="14"/>
                <w:szCs w:val="14"/>
                <w:lang w:val="en-US"/>
              </w:rPr>
            </w:pPr>
            <w:r w:rsidRPr="00D72ACD">
              <w:rPr>
                <w:rFonts w:eastAsia="Times New Roman"/>
                <w:color w:val="000000"/>
                <w:sz w:val="14"/>
                <w:szCs w:val="14"/>
                <w:lang w:val="en-US"/>
              </w:rPr>
              <w:t>Human immuno-deficiency virus infe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EAEFE1"/>
            <w:vAlign w:val="center"/>
            <w:hideMark/>
          </w:tcPr>
          <w:p w14:paraId="1BE4814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EAEFE1"/>
            <w:vAlign w:val="center"/>
            <w:hideMark/>
          </w:tcPr>
          <w:p w14:paraId="28400A9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3BE3D4A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2E618CD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6 (0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F64F835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5 (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F92FCD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2 (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4FBB4F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0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175ABCFB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F109AB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B0C146F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9 (2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69789168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,009 (1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516F2DA1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516 (0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136541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3 (2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0C444DE6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DF9E3"/>
            <w:vAlign w:val="center"/>
            <w:hideMark/>
          </w:tcPr>
          <w:p w14:paraId="336D20B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1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nil"/>
            </w:tcBorders>
            <w:shd w:val="clear" w:color="000000" w:fill="FDF9E3"/>
            <w:vAlign w:val="center"/>
            <w:hideMark/>
          </w:tcPr>
          <w:p w14:paraId="7C8D9E44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 (1.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FFD8BF7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1CEF66E9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74BCCDE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7 (0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3F1E5"/>
            <w:vAlign w:val="center"/>
            <w:hideMark/>
          </w:tcPr>
          <w:p w14:paraId="21FF1A6C" w14:textId="77777777" w:rsidR="00075418" w:rsidRPr="00D72ACD" w:rsidRDefault="00075418" w:rsidP="0085766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72AC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0.5)</w:t>
            </w:r>
          </w:p>
        </w:tc>
      </w:tr>
    </w:tbl>
    <w:p w14:paraId="2BF1B8D1" w14:textId="77777777" w:rsidR="00075418" w:rsidRPr="006E46E5" w:rsidRDefault="00075418" w:rsidP="00075418">
      <w:pPr>
        <w:rPr>
          <w:rFonts w:eastAsia="Calibri"/>
          <w:sz w:val="16"/>
          <w:szCs w:val="16"/>
        </w:rPr>
      </w:pPr>
      <w:r w:rsidRPr="006E46E5">
        <w:rPr>
          <w:rFonts w:eastAsia="Calibri"/>
          <w:b/>
          <w:sz w:val="20"/>
          <w:szCs w:val="20"/>
        </w:rPr>
        <w:t xml:space="preserve"> </w:t>
      </w:r>
      <w:r w:rsidRPr="006E46E5">
        <w:rPr>
          <w:rFonts w:eastAsia="Calibri"/>
          <w:sz w:val="16"/>
          <w:szCs w:val="16"/>
        </w:rPr>
        <w:t>*Proportions presented among diagnosed patients with a COVID-19 diagnosis or SARS-CoV-2 positive test by database (column percentage); - data not available or below the minimum cell count required (5 individuals); no prior observation time was required.</w:t>
      </w:r>
    </w:p>
    <w:p w14:paraId="734BF141" w14:textId="77777777" w:rsidR="00075418" w:rsidRPr="006E46E5" w:rsidRDefault="00075418" w:rsidP="00075418">
      <w:pPr>
        <w:rPr>
          <w:rFonts w:eastAsia="Calibri"/>
          <w:sz w:val="16"/>
          <w:szCs w:val="16"/>
        </w:rPr>
      </w:pPr>
      <w:r w:rsidRPr="006E46E5">
        <w:rPr>
          <w:rFonts w:eastAsia="Calibri"/>
          <w:sz w:val="16"/>
          <w:szCs w:val="16"/>
        </w:rPr>
        <w:t>**Prevalent conditions at index date.</w:t>
      </w:r>
    </w:p>
    <w:p w14:paraId="437347D2" w14:textId="77777777" w:rsidR="00075418" w:rsidRPr="006E46E5" w:rsidRDefault="00075418" w:rsidP="00075418">
      <w:pPr>
        <w:rPr>
          <w:rFonts w:eastAsia="Calibri"/>
          <w:sz w:val="16"/>
          <w:szCs w:val="16"/>
        </w:rPr>
      </w:pPr>
      <w:r w:rsidRPr="3597BFAB">
        <w:rPr>
          <w:rFonts w:eastAsia="Calibri"/>
          <w:sz w:val="16"/>
          <w:szCs w:val="16"/>
        </w:rPr>
        <w:t>Abbreviations: CU-AMC-HDC: U of Colorado Anschuz Medical Campus Health Data Compass; CUIMC:  Columbia University Irving Medical Center; IQVIAHospitalCDM: IQVIA Hospital Charge Data Master;  OHSU: Oregon Health and Science University; OPTUM-EHR: Optum© de-identified Electronic Health Record Dataset; OPTUM-SES: Optum® De-Identified Clinformatics® Data Mart Database – Socio-Economic Status (SES); STARR-OMOP: Stanford Medicine Research Data Repository; TRDW: Tufts Research Data Warehouse; UWM-CRD: UW Medicine COVID Research Dataset</w:t>
      </w:r>
      <w:r>
        <w:rPr>
          <w:rFonts w:eastAsia="Calibri"/>
          <w:sz w:val="16"/>
          <w:szCs w:val="16"/>
        </w:rPr>
        <w:t xml:space="preserve">; </w:t>
      </w:r>
      <w:r w:rsidRPr="3597BFAB">
        <w:rPr>
          <w:rFonts w:eastAsia="Calibri"/>
          <w:sz w:val="16"/>
          <w:szCs w:val="16"/>
        </w:rPr>
        <w:t xml:space="preserve">VA-OMOP: Department of Veterans Affairs; HM-Hospitals: HM-Hospitals Madrid; SIDIAP: Information System for Research in Primary Care; HMAR: Hospital del Mar; NR: Not reported by data partner </w:t>
      </w:r>
    </w:p>
    <w:p w14:paraId="38970AD9" w14:textId="77777777" w:rsidR="00075418" w:rsidRPr="00190CC5" w:rsidRDefault="00075418" w:rsidP="00075418">
      <w:pPr>
        <w:tabs>
          <w:tab w:val="left" w:pos="440"/>
        </w:tabs>
        <w:spacing w:after="220" w:line="240" w:lineRule="auto"/>
        <w:ind w:left="440" w:hanging="440"/>
        <w:rPr>
          <w:rFonts w:eastAsia="Calibri"/>
          <w:b/>
        </w:rPr>
      </w:pPr>
    </w:p>
    <w:p w14:paraId="55EEF69F" w14:textId="77777777" w:rsidR="00B76F10" w:rsidRDefault="00B76F10"/>
    <w:sectPr w:rsidR="00B76F10" w:rsidSect="00E759D6">
      <w:pgSz w:w="23811" w:h="16838" w:orient="landscape" w:code="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8659FE"/>
    <w:multiLevelType w:val="multilevel"/>
    <w:tmpl w:val="4A96CFC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7C7EF1"/>
    <w:multiLevelType w:val="multilevel"/>
    <w:tmpl w:val="9110B1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18"/>
    <w:rsid w:val="00075418"/>
    <w:rsid w:val="00B7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106D1"/>
  <w15:chartTrackingRefBased/>
  <w15:docId w15:val="{F6B80189-192E-4255-83F4-BBFE54CBA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418"/>
    <w:pPr>
      <w:spacing w:after="0" w:line="276" w:lineRule="auto"/>
    </w:pPr>
    <w:rPr>
      <w:rFonts w:ascii="Arial" w:eastAsia="Arial" w:hAnsi="Arial" w:cs="Arial"/>
      <w:lang w:val="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41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41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41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41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41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41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418"/>
    <w:rPr>
      <w:rFonts w:ascii="Arial" w:eastAsia="Arial" w:hAnsi="Arial" w:cs="Arial"/>
      <w:sz w:val="40"/>
      <w:szCs w:val="40"/>
      <w:lang w:val="ca"/>
    </w:rPr>
  </w:style>
  <w:style w:type="character" w:customStyle="1" w:styleId="Heading2Char">
    <w:name w:val="Heading 2 Char"/>
    <w:basedOn w:val="DefaultParagraphFont"/>
    <w:link w:val="Heading2"/>
    <w:uiPriority w:val="9"/>
    <w:rsid w:val="00075418"/>
    <w:rPr>
      <w:rFonts w:ascii="Arial" w:eastAsia="Arial" w:hAnsi="Arial" w:cs="Arial"/>
      <w:sz w:val="32"/>
      <w:szCs w:val="32"/>
      <w:lang w:val="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418"/>
    <w:rPr>
      <w:rFonts w:ascii="Arial" w:eastAsia="Arial" w:hAnsi="Arial" w:cs="Arial"/>
      <w:color w:val="434343"/>
      <w:sz w:val="28"/>
      <w:szCs w:val="28"/>
      <w:lang w:val="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418"/>
    <w:rPr>
      <w:rFonts w:ascii="Arial" w:eastAsia="Arial" w:hAnsi="Arial" w:cs="Arial"/>
      <w:color w:val="666666"/>
      <w:sz w:val="24"/>
      <w:szCs w:val="24"/>
      <w:lang w:val="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418"/>
    <w:rPr>
      <w:rFonts w:ascii="Arial" w:eastAsia="Arial" w:hAnsi="Arial" w:cs="Arial"/>
      <w:color w:val="666666"/>
      <w:lang w:val="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418"/>
    <w:rPr>
      <w:rFonts w:ascii="Arial" w:eastAsia="Arial" w:hAnsi="Arial" w:cs="Arial"/>
      <w:i/>
      <w:color w:val="666666"/>
      <w:lang w:val="ca"/>
    </w:rPr>
  </w:style>
  <w:style w:type="paragraph" w:styleId="Title">
    <w:name w:val="Title"/>
    <w:basedOn w:val="Normal"/>
    <w:next w:val="Normal"/>
    <w:link w:val="TitleChar"/>
    <w:uiPriority w:val="10"/>
    <w:qFormat/>
    <w:rsid w:val="0007541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5418"/>
    <w:rPr>
      <w:rFonts w:ascii="Arial" w:eastAsia="Arial" w:hAnsi="Arial" w:cs="Arial"/>
      <w:sz w:val="52"/>
      <w:szCs w:val="52"/>
      <w:lang w:val="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41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75418"/>
    <w:rPr>
      <w:rFonts w:ascii="Arial" w:eastAsia="Arial" w:hAnsi="Arial" w:cs="Arial"/>
      <w:color w:val="666666"/>
      <w:sz w:val="30"/>
      <w:szCs w:val="30"/>
      <w:lang w:val="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418"/>
    <w:rPr>
      <w:rFonts w:ascii="Arial" w:eastAsia="Arial" w:hAnsi="Arial" w:cs="Arial"/>
      <w:sz w:val="20"/>
      <w:szCs w:val="20"/>
      <w:lang w:val="ca"/>
    </w:rPr>
  </w:style>
  <w:style w:type="character" w:styleId="CommentReference">
    <w:name w:val="annotation reference"/>
    <w:basedOn w:val="DefaultParagraphFont"/>
    <w:uiPriority w:val="99"/>
    <w:semiHidden/>
    <w:unhideWhenUsed/>
    <w:rsid w:val="0007541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418"/>
    <w:rPr>
      <w:rFonts w:ascii="Arial" w:eastAsia="Arial" w:hAnsi="Arial" w:cs="Arial"/>
      <w:b/>
      <w:bCs/>
      <w:sz w:val="20"/>
      <w:szCs w:val="20"/>
      <w:lang w:val="ca"/>
    </w:rPr>
  </w:style>
  <w:style w:type="character" w:styleId="Hyperlink">
    <w:name w:val="Hyperlink"/>
    <w:basedOn w:val="DefaultParagraphFont"/>
    <w:uiPriority w:val="99"/>
    <w:unhideWhenUsed/>
    <w:rsid w:val="000754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54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5418"/>
    <w:pPr>
      <w:ind w:left="720"/>
      <w:contextualSpacing/>
    </w:pPr>
    <w:rPr>
      <w:lang w:val="en"/>
    </w:rPr>
  </w:style>
  <w:style w:type="paragraph" w:styleId="Revision">
    <w:name w:val="Revision"/>
    <w:hidden/>
    <w:uiPriority w:val="99"/>
    <w:semiHidden/>
    <w:rsid w:val="00075418"/>
    <w:pPr>
      <w:spacing w:after="0" w:line="240" w:lineRule="auto"/>
    </w:pPr>
    <w:rPr>
      <w:rFonts w:ascii="Arial" w:eastAsia="Arial" w:hAnsi="Arial" w:cs="Arial"/>
      <w:lang w:val="ca"/>
    </w:rPr>
  </w:style>
  <w:style w:type="paragraph" w:styleId="Header">
    <w:name w:val="header"/>
    <w:basedOn w:val="Normal"/>
    <w:link w:val="HeaderChar"/>
    <w:uiPriority w:val="99"/>
    <w:unhideWhenUsed/>
    <w:rsid w:val="0007541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418"/>
    <w:rPr>
      <w:rFonts w:ascii="Arial" w:eastAsia="Arial" w:hAnsi="Arial" w:cs="Arial"/>
      <w:lang w:val="ca"/>
    </w:rPr>
  </w:style>
  <w:style w:type="paragraph" w:styleId="Footer">
    <w:name w:val="footer"/>
    <w:basedOn w:val="Normal"/>
    <w:link w:val="FooterChar"/>
    <w:uiPriority w:val="99"/>
    <w:unhideWhenUsed/>
    <w:rsid w:val="0007541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418"/>
    <w:rPr>
      <w:rFonts w:ascii="Arial" w:eastAsia="Arial" w:hAnsi="Arial" w:cs="Arial"/>
      <w:lang w:val="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0</Words>
  <Characters>9580</Characters>
  <Application>Microsoft Office Word</Application>
  <DocSecurity>0</DocSecurity>
  <Lines>79</Lines>
  <Paragraphs>22</Paragraphs>
  <ScaleCrop>false</ScaleCrop>
  <Company/>
  <LinksUpToDate>false</LinksUpToDate>
  <CharactersWithSpaces>1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ynn</dc:creator>
  <cp:keywords/>
  <dc:description/>
  <cp:lastModifiedBy>Kevin Rynn</cp:lastModifiedBy>
  <cp:revision>1</cp:revision>
  <dcterms:created xsi:type="dcterms:W3CDTF">2021-03-01T17:41:00Z</dcterms:created>
  <dcterms:modified xsi:type="dcterms:W3CDTF">2021-03-01T17:41:00Z</dcterms:modified>
</cp:coreProperties>
</file>